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DE667" w14:textId="49D4C8FC" w:rsidR="00ED58FE" w:rsidRDefault="001A2EA5" w:rsidP="00990AD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A2EA5">
        <w:rPr>
          <w:rFonts w:asciiTheme="majorBidi" w:hAnsiTheme="majorBidi" w:cstheme="majorBidi"/>
          <w:b/>
          <w:bCs/>
          <w:sz w:val="24"/>
          <w:szCs w:val="24"/>
        </w:rPr>
        <w:t xml:space="preserve">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990AD3" w:rsidRPr="00990AD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90AD3" w:rsidRPr="00990AD3">
        <w:rPr>
          <w:rFonts w:asciiTheme="majorBidi" w:hAnsiTheme="majorBidi" w:cstheme="majorBidi"/>
          <w:sz w:val="24"/>
          <w:szCs w:val="24"/>
        </w:rPr>
        <w:t xml:space="preserve">EoE practice patterns based on </w:t>
      </w:r>
      <w:r w:rsidR="00990AD3">
        <w:rPr>
          <w:rFonts w:asciiTheme="majorBidi" w:hAnsiTheme="majorBidi" w:cstheme="majorBidi"/>
          <w:sz w:val="24"/>
          <w:szCs w:val="24"/>
        </w:rPr>
        <w:t>specialty</w:t>
      </w:r>
    </w:p>
    <w:tbl>
      <w:tblPr>
        <w:tblStyle w:val="TableGrid"/>
        <w:tblW w:w="11381" w:type="dxa"/>
        <w:tblInd w:w="-856" w:type="dxa"/>
        <w:tblLook w:val="04A0" w:firstRow="1" w:lastRow="0" w:firstColumn="1" w:lastColumn="0" w:noHBand="0" w:noVBand="1"/>
      </w:tblPr>
      <w:tblGrid>
        <w:gridCol w:w="8051"/>
        <w:gridCol w:w="1170"/>
        <w:gridCol w:w="1170"/>
        <w:gridCol w:w="990"/>
      </w:tblGrid>
      <w:tr w:rsidR="00CA5DFB" w14:paraId="524FFE50" w14:textId="703EB6D5" w:rsidTr="00021D57">
        <w:tc>
          <w:tcPr>
            <w:tcW w:w="8051" w:type="dxa"/>
            <w:vAlign w:val="center"/>
          </w:tcPr>
          <w:p w14:paraId="0D2800AD" w14:textId="24DF4C8C" w:rsidR="00CA5DFB" w:rsidRDefault="00CA5DFB" w:rsidP="00021D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uidelines recommendations</w:t>
            </w:r>
          </w:p>
        </w:tc>
        <w:tc>
          <w:tcPr>
            <w:tcW w:w="1170" w:type="dxa"/>
          </w:tcPr>
          <w:p w14:paraId="59946BC3" w14:textId="77777777" w:rsidR="00CA5DFB" w:rsidRPr="0058398A" w:rsidRDefault="00CA5DFB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98A">
              <w:rPr>
                <w:rFonts w:asciiTheme="majorBidi" w:hAnsiTheme="majorBidi" w:cstheme="majorBidi"/>
                <w:sz w:val="24"/>
                <w:szCs w:val="24"/>
              </w:rPr>
              <w:t>Adult GI</w:t>
            </w:r>
          </w:p>
          <w:p w14:paraId="3FB010BD" w14:textId="36FAB825" w:rsidR="00CA5DFB" w:rsidRPr="0058398A" w:rsidRDefault="00853911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98A">
              <w:rPr>
                <w:rFonts w:asciiTheme="majorBidi" w:hAnsiTheme="majorBidi" w:cstheme="majorBidi"/>
                <w:sz w:val="24"/>
                <w:szCs w:val="24"/>
              </w:rPr>
              <w:t xml:space="preserve">n = </w:t>
            </w:r>
            <w:r w:rsidR="008A0030" w:rsidRPr="0058398A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170" w:type="dxa"/>
          </w:tcPr>
          <w:p w14:paraId="04A0A487" w14:textId="77777777" w:rsidR="00CA5DFB" w:rsidRPr="0058398A" w:rsidRDefault="00CA5DFB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98A">
              <w:rPr>
                <w:rFonts w:asciiTheme="majorBidi" w:hAnsiTheme="majorBidi" w:cstheme="majorBidi"/>
                <w:sz w:val="24"/>
                <w:szCs w:val="24"/>
              </w:rPr>
              <w:t>Ped GI</w:t>
            </w:r>
          </w:p>
          <w:p w14:paraId="2298A071" w14:textId="18674AB0" w:rsidR="00CA5DFB" w:rsidRPr="0058398A" w:rsidRDefault="00853911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98A">
              <w:rPr>
                <w:rFonts w:asciiTheme="majorBidi" w:hAnsiTheme="majorBidi" w:cstheme="majorBidi"/>
                <w:sz w:val="24"/>
                <w:szCs w:val="24"/>
              </w:rPr>
              <w:t>n = 1</w:t>
            </w:r>
            <w:r w:rsidR="008A0030" w:rsidRPr="0058398A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30F90D7B" w14:textId="5C90EAB1" w:rsidR="00CA5DFB" w:rsidRDefault="00CA5DFB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CA5DFB" w14:paraId="1FA9F7FC" w14:textId="5D86E426" w:rsidTr="00CA5DFB">
        <w:tc>
          <w:tcPr>
            <w:tcW w:w="8051" w:type="dxa"/>
          </w:tcPr>
          <w:p w14:paraId="61DC243E" w14:textId="226641C7" w:rsidR="00CA5DFB" w:rsidRPr="0008364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need for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PP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ial prior to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diagnosis of EoE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170" w:type="dxa"/>
          </w:tcPr>
          <w:p w14:paraId="04D73316" w14:textId="7FF6FD68" w:rsidR="00CA5DFB" w:rsidRDefault="00D87517" w:rsidP="00F324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75.3</w:t>
            </w:r>
            <w:r w:rsidR="00CA5D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4BB11A3" w14:textId="27DE0C1B" w:rsidR="00CA5DFB" w:rsidRDefault="00D87517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 (67.2</w:t>
            </w:r>
            <w:r w:rsidR="00CA5D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AEB760D" w14:textId="1CC33C88" w:rsidR="00CA5DFB" w:rsidRDefault="00D87517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9</w:t>
            </w:r>
          </w:p>
        </w:tc>
      </w:tr>
      <w:tr w:rsidR="00CA5DFB" w14:paraId="0302A83B" w14:textId="561C87F2" w:rsidTr="00CA5DFB">
        <w:tc>
          <w:tcPr>
            <w:tcW w:w="8051" w:type="dxa"/>
          </w:tcPr>
          <w:p w14:paraId="569B4A99" w14:textId="0BC9BE32" w:rsidR="00CA5DFB" w:rsidRPr="0008364D" w:rsidRDefault="00CA5DFB" w:rsidP="00D87517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Number 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of esophageal biopsies to diagnose of Eo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170" w:type="dxa"/>
            <w:shd w:val="clear" w:color="auto" w:fill="auto"/>
          </w:tcPr>
          <w:p w14:paraId="0B40F171" w14:textId="2C07E544" w:rsidR="00CA5DFB" w:rsidRPr="005E1732" w:rsidRDefault="00CA5DFB" w:rsidP="00D875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58.9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E91914B" w14:textId="07A0CD28" w:rsidR="00CA5DFB" w:rsidRPr="005E1732" w:rsidRDefault="00D87517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 (67.4</w:t>
            </w:r>
            <w:r w:rsidR="00CA5DFB"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F9823BC" w14:textId="5527073A" w:rsidR="00CA5DFB" w:rsidRPr="005E1732" w:rsidRDefault="00D87517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2</w:t>
            </w:r>
          </w:p>
        </w:tc>
      </w:tr>
      <w:tr w:rsidR="00CA5DFB" w14:paraId="01A328FA" w14:textId="2A9FAE74" w:rsidTr="00CA5DFB">
        <w:tc>
          <w:tcPr>
            <w:tcW w:w="8051" w:type="dxa"/>
          </w:tcPr>
          <w:p w14:paraId="17FC80A1" w14:textId="6B4DB865" w:rsidR="00CA5DFB" w:rsidRPr="0008364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iopsies from Proximal and distal esophagus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170" w:type="dxa"/>
          </w:tcPr>
          <w:p w14:paraId="70D86B5A" w14:textId="4B37449D" w:rsidR="00CA5DFB" w:rsidRPr="005E1732" w:rsidRDefault="00F32481" w:rsidP="00D875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CA5DFB"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34.2</w:t>
            </w:r>
            <w:r w:rsidR="00CA5DFB"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5ECC9BD" w14:textId="43F52CBA" w:rsidR="00CA5DFB" w:rsidRPr="005E1732" w:rsidRDefault="00D87517" w:rsidP="00F324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="00CA5DFB"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32481" w:rsidRPr="005E1732">
              <w:rPr>
                <w:rFonts w:asciiTheme="majorBidi" w:hAnsiTheme="majorBidi" w:cstheme="majorBidi"/>
                <w:sz w:val="24"/>
                <w:szCs w:val="24"/>
              </w:rPr>
              <w:t>66.4</w:t>
            </w:r>
            <w:r w:rsidR="00CA5DFB"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AF452BC" w14:textId="701C966F" w:rsidR="00CA5DFB" w:rsidRPr="005E1732" w:rsidRDefault="00F32481" w:rsidP="005E17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CA5DFB" w14:paraId="51ED1883" w14:textId="1A16D1C9" w:rsidTr="00CA5DFB">
        <w:tc>
          <w:tcPr>
            <w:tcW w:w="8051" w:type="dxa"/>
          </w:tcPr>
          <w:p w14:paraId="6B67B451" w14:textId="08FE343F" w:rsidR="00CA5DFB" w:rsidRPr="0008364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74818265"/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Place biopsies from different locations in different jars </w:t>
            </w:r>
            <w:bookmarkEnd w:id="0"/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170" w:type="dxa"/>
          </w:tcPr>
          <w:p w14:paraId="16276F11" w14:textId="41A43E3D" w:rsidR="00CA5DFB" w:rsidRDefault="00D87517" w:rsidP="00D875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="00CA5DFB">
              <w:rPr>
                <w:rFonts w:asciiTheme="majorBidi" w:hAnsiTheme="majorBidi" w:cstheme="majorBidi"/>
                <w:sz w:val="24"/>
                <w:szCs w:val="24"/>
              </w:rPr>
              <w:t xml:space="preserve"> (6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CA5D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EFDF173" w14:textId="3CC542F9" w:rsidR="00CA5DFB" w:rsidRDefault="00D87517" w:rsidP="00D875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2</w:t>
            </w:r>
            <w:r w:rsidR="00CA5DF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1.8</w:t>
            </w:r>
            <w:r w:rsidR="00CA5D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787ADD8A" w14:textId="10B483E8" w:rsidR="00CA5DFB" w:rsidRPr="005C0E06" w:rsidRDefault="00CA5DFB" w:rsidP="005E17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E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CA5DFB" w14:paraId="3C090110" w14:textId="1C91E8F4" w:rsidTr="00CA5DFB">
        <w:tc>
          <w:tcPr>
            <w:tcW w:w="8051" w:type="dxa"/>
          </w:tcPr>
          <w:p w14:paraId="0FD246C3" w14:textId="1006C1D9" w:rsidR="00CA5DFB" w:rsidRPr="004B668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B668D">
              <w:rPr>
                <w:rFonts w:asciiTheme="majorBidi" w:hAnsiTheme="majorBidi" w:cstheme="majorBidi"/>
                <w:sz w:val="24"/>
                <w:szCs w:val="24"/>
              </w:rPr>
              <w:t>Biopsies from stomach and duodenum on initial exam (%)</w:t>
            </w:r>
          </w:p>
        </w:tc>
        <w:tc>
          <w:tcPr>
            <w:tcW w:w="1170" w:type="dxa"/>
          </w:tcPr>
          <w:p w14:paraId="0662FD4D" w14:textId="6F8A8C6D" w:rsidR="00CA5DFB" w:rsidRDefault="00CA5DFB" w:rsidP="00D875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4B668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67.1</w:t>
            </w:r>
            <w:r w:rsidRPr="004B668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8CA983C" w14:textId="58644E89" w:rsidR="00CA5DFB" w:rsidRDefault="00D87517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</w:t>
            </w:r>
            <w:r w:rsidR="00CA5DFB" w:rsidRPr="004B668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0.2</w:t>
            </w:r>
            <w:r w:rsidR="00CA5DFB" w:rsidRPr="004B668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4A288D2" w14:textId="4AA42CC6" w:rsidR="00CA5DFB" w:rsidRPr="005C0E06" w:rsidRDefault="00CA5DFB" w:rsidP="005E17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E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CA5DFB" w14:paraId="7ED99D96" w14:textId="0A67B244" w:rsidTr="00CA5DFB">
        <w:tc>
          <w:tcPr>
            <w:tcW w:w="8051" w:type="dxa"/>
          </w:tcPr>
          <w:p w14:paraId="407A9AB4" w14:textId="4E3AEFC8" w:rsidR="00CA5DFB" w:rsidRPr="0008364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Use of cut point of ≥15 eo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ophils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08364D">
              <w:rPr>
                <w:rFonts w:asciiTheme="majorBidi" w:hAnsiTheme="majorBidi" w:cstheme="majorBidi"/>
                <w:sz w:val="24"/>
                <w:szCs w:val="24"/>
              </w:rPr>
              <w:t>hpf</w:t>
            </w:r>
            <w:proofErr w:type="spellEnd"/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for diagnosis (%)</w:t>
            </w:r>
          </w:p>
        </w:tc>
        <w:tc>
          <w:tcPr>
            <w:tcW w:w="1170" w:type="dxa"/>
          </w:tcPr>
          <w:p w14:paraId="6653DFC3" w14:textId="10112E95" w:rsidR="00CA5DFB" w:rsidRDefault="00D87517" w:rsidP="00D875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="00CA5DFB" w:rsidRPr="004B668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4454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3</w:t>
            </w:r>
            <w:r w:rsidR="00CA5DFB" w:rsidRPr="004B668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65257D3" w14:textId="2E2269F9" w:rsidR="00CA5DFB" w:rsidRDefault="00D87517" w:rsidP="00D875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34454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CA5DFB" w:rsidRPr="004B668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4454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="00CA5DFB" w:rsidRPr="004B668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72E833D" w14:textId="5F0EA6E7" w:rsidR="00CA5DFB" w:rsidRPr="004B668D" w:rsidRDefault="00CA5DFB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8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D87517">
              <w:rPr>
                <w:rFonts w:asciiTheme="majorBidi" w:hAnsiTheme="majorBidi" w:cstheme="majorBidi"/>
                <w:sz w:val="24"/>
                <w:szCs w:val="24"/>
              </w:rPr>
              <w:t>412</w:t>
            </w:r>
          </w:p>
        </w:tc>
      </w:tr>
      <w:tr w:rsidR="00CA5DFB" w14:paraId="6220EA45" w14:textId="5E6D9F43" w:rsidTr="00CA5DFB">
        <w:tc>
          <w:tcPr>
            <w:tcW w:w="8051" w:type="dxa"/>
          </w:tcPr>
          <w:p w14:paraId="7D7F8497" w14:textId="263D2680" w:rsidR="00CA5DFB" w:rsidRPr="00057B36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57B36">
              <w:rPr>
                <w:rFonts w:asciiTheme="majorBidi" w:hAnsiTheme="majorBidi" w:cstheme="majorBidi"/>
                <w:sz w:val="24"/>
                <w:szCs w:val="24"/>
              </w:rPr>
              <w:t>Necessity for symptoms + positive biopsy + exclusion of secondary causes</w:t>
            </w:r>
          </w:p>
        </w:tc>
        <w:tc>
          <w:tcPr>
            <w:tcW w:w="1170" w:type="dxa"/>
          </w:tcPr>
          <w:p w14:paraId="5F011A1A" w14:textId="73658294" w:rsidR="00CA5DFB" w:rsidRPr="00057B36" w:rsidRDefault="00D03AE1" w:rsidP="003445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CA5DFB" w:rsidRPr="00057B3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.3</w:t>
            </w:r>
            <w:r w:rsidR="00CA5DFB" w:rsidRPr="00057B3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6D18CD4" w14:textId="38AB1695" w:rsidR="00CA5DFB" w:rsidRPr="00057B36" w:rsidRDefault="00D03AE1" w:rsidP="00D03A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="00CA5DFB" w:rsidRPr="00057B3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.0</w:t>
            </w:r>
            <w:r w:rsidR="00CA5DFB" w:rsidRPr="00057B3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E83C0F5" w14:textId="2EC21C04" w:rsidR="00CA5DFB" w:rsidRPr="00057B36" w:rsidRDefault="00CA5DFB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7B3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292</w:t>
            </w:r>
          </w:p>
        </w:tc>
      </w:tr>
      <w:tr w:rsidR="00CA5DFB" w14:paraId="62D9B556" w14:textId="0F8E34E6" w:rsidTr="00CA5DFB">
        <w:tc>
          <w:tcPr>
            <w:tcW w:w="8051" w:type="dxa"/>
          </w:tcPr>
          <w:p w14:paraId="5264DF3C" w14:textId="2C60F73B" w:rsidR="00CA5DFB" w:rsidRPr="0008364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PPI monotherap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 first line treatment (%)</w:t>
            </w:r>
          </w:p>
        </w:tc>
        <w:tc>
          <w:tcPr>
            <w:tcW w:w="1170" w:type="dxa"/>
          </w:tcPr>
          <w:p w14:paraId="3F81968C" w14:textId="5327EE10" w:rsidR="00CA5DFB" w:rsidRPr="00897CC1" w:rsidRDefault="00CA5DFB" w:rsidP="00D03A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7CC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9 (67.1</w:t>
            </w:r>
            <w:r w:rsidRPr="00897CC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95E7BE6" w14:textId="0F03E522" w:rsidR="00CA5DFB" w:rsidRPr="00897CC1" w:rsidRDefault="00D03AE1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(59.8</w:t>
            </w:r>
            <w:r w:rsidR="00CA5DFB" w:rsidRPr="00897CC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5D901061" w14:textId="68D88751" w:rsidR="00CA5DFB" w:rsidRPr="00897CC1" w:rsidRDefault="00D03AE1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09</w:t>
            </w:r>
          </w:p>
        </w:tc>
      </w:tr>
      <w:tr w:rsidR="00CA5DFB" w14:paraId="1CE8D4CA" w14:textId="7AD1353F" w:rsidTr="00CA5DFB">
        <w:tc>
          <w:tcPr>
            <w:tcW w:w="8051" w:type="dxa"/>
          </w:tcPr>
          <w:p w14:paraId="5A7CB255" w14:textId="59B41236" w:rsidR="00CA5DFB" w:rsidRPr="00261B3C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volvement of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or parents) in the decision-shared proc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 </w:t>
            </w:r>
          </w:p>
        </w:tc>
        <w:tc>
          <w:tcPr>
            <w:tcW w:w="1170" w:type="dxa"/>
          </w:tcPr>
          <w:p w14:paraId="6E0A72D6" w14:textId="6FD230D7" w:rsidR="00CA5DFB" w:rsidRPr="0022565D" w:rsidRDefault="00CA5DFB" w:rsidP="00D03A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565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2565D">
              <w:rPr>
                <w:rFonts w:asciiTheme="majorBidi" w:hAnsiTheme="majorBidi" w:cstheme="majorBidi"/>
                <w:sz w:val="24"/>
                <w:szCs w:val="24"/>
              </w:rPr>
              <w:t xml:space="preserve"> (9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 w:rsidRPr="0022565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2EE0D41" w14:textId="4FE9E6A1" w:rsidR="00CA5DFB" w:rsidRPr="0022565D" w:rsidRDefault="00D03AE1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 (81.1</w:t>
            </w:r>
            <w:r w:rsidR="00CA5DFB" w:rsidRPr="0022565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6F4B430" w14:textId="16009594" w:rsidR="00CA5DFB" w:rsidRPr="005C0E06" w:rsidRDefault="00D03AE1" w:rsidP="005E17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3</w:t>
            </w:r>
          </w:p>
        </w:tc>
      </w:tr>
      <w:tr w:rsidR="00CA5DFB" w14:paraId="5B52E840" w14:textId="34B16A7B" w:rsidTr="00CA5DFB">
        <w:tc>
          <w:tcPr>
            <w:tcW w:w="8051" w:type="dxa"/>
          </w:tcPr>
          <w:p w14:paraId="6886B400" w14:textId="0AFFC819" w:rsidR="00CA5DFB" w:rsidRPr="0008364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Assess both symptoms and histology as markers of treatment response (%)</w:t>
            </w:r>
          </w:p>
        </w:tc>
        <w:tc>
          <w:tcPr>
            <w:tcW w:w="1170" w:type="dxa"/>
          </w:tcPr>
          <w:p w14:paraId="5226AAAF" w14:textId="4FE13603" w:rsidR="00CA5DFB" w:rsidRPr="00447BDA" w:rsidRDefault="00344540" w:rsidP="00D03A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CA5DFB" w:rsidRPr="00447BD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="00CA5DFB" w:rsidRPr="00447BD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6F460BA" w14:textId="6BDD985A" w:rsidR="00CA5DFB" w:rsidRPr="00447BDA" w:rsidRDefault="00D03AE1" w:rsidP="003445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="00CA5DFB" w:rsidRPr="00447BD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.7</w:t>
            </w:r>
            <w:r w:rsidR="00CA5DFB" w:rsidRPr="00447BD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54ED0BF" w14:textId="26C91B32" w:rsidR="00CA5DFB" w:rsidRPr="00447BDA" w:rsidRDefault="00CA5DFB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7BD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667</w:t>
            </w:r>
          </w:p>
        </w:tc>
      </w:tr>
      <w:tr w:rsidR="00CA5DFB" w14:paraId="4BA8EA33" w14:textId="151FE10D" w:rsidTr="00CA5DFB">
        <w:tc>
          <w:tcPr>
            <w:tcW w:w="8051" w:type="dxa"/>
          </w:tcPr>
          <w:p w14:paraId="00FF89BE" w14:textId="19E323E4" w:rsidR="00CA5DFB" w:rsidRPr="0008364D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Use of maintenance therapy after steroid response (%)</w:t>
            </w:r>
          </w:p>
        </w:tc>
        <w:tc>
          <w:tcPr>
            <w:tcW w:w="1170" w:type="dxa"/>
          </w:tcPr>
          <w:p w14:paraId="2591059B" w14:textId="01E80D7F" w:rsidR="00CA5DFB" w:rsidRPr="00447BDA" w:rsidRDefault="00D03AE1" w:rsidP="00CA5D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69.9</w:t>
            </w:r>
            <w:r w:rsidR="00CA5DFB" w:rsidRPr="00447BD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2B8DE5D" w14:textId="05CDB8F8" w:rsidR="00CA5DFB" w:rsidRPr="00447BDA" w:rsidRDefault="00D03AE1" w:rsidP="00D03A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="00CA5DFB" w:rsidRPr="00447BD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="00CA5DFB" w:rsidRPr="00447BDA">
              <w:rPr>
                <w:rFonts w:asciiTheme="majorBidi" w:hAnsiTheme="majorBidi" w:cstheme="majorBidi"/>
                <w:sz w:val="24"/>
                <w:szCs w:val="24"/>
              </w:rPr>
              <w:t>.0)</w:t>
            </w:r>
          </w:p>
        </w:tc>
        <w:tc>
          <w:tcPr>
            <w:tcW w:w="990" w:type="dxa"/>
            <w:shd w:val="clear" w:color="auto" w:fill="auto"/>
          </w:tcPr>
          <w:p w14:paraId="030963BA" w14:textId="5058AFBE" w:rsidR="00CA5DFB" w:rsidRPr="00447BDA" w:rsidRDefault="00CA5DFB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7BD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.643</w:t>
            </w:r>
          </w:p>
        </w:tc>
      </w:tr>
      <w:tr w:rsidR="00CA5DFB" w14:paraId="3D1C2151" w14:textId="1A438C4C" w:rsidTr="00CA5DFB">
        <w:tc>
          <w:tcPr>
            <w:tcW w:w="8051" w:type="dxa"/>
          </w:tcPr>
          <w:p w14:paraId="4DED05FA" w14:textId="1B8D171B" w:rsidR="00CA5DFB" w:rsidRPr="00261B3C" w:rsidRDefault="00CA5DFB" w:rsidP="00CA5DFB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Dil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sophageal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strictur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en during first endoscopy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170" w:type="dxa"/>
          </w:tcPr>
          <w:p w14:paraId="1A946CEC" w14:textId="494A571F" w:rsidR="00CA5DFB" w:rsidRPr="004C36B7" w:rsidRDefault="00D03AE1" w:rsidP="003445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CA5DFB" w:rsidRPr="004C36B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.9</w:t>
            </w:r>
            <w:r w:rsidR="00CA5DFB" w:rsidRPr="004C36B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E018776" w14:textId="21177364" w:rsidR="00CA5DFB" w:rsidRPr="004C36B7" w:rsidRDefault="00D03AE1" w:rsidP="003445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="00CA5DFB" w:rsidRPr="004C36B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.3</w:t>
            </w:r>
            <w:r w:rsidR="00CA5DFB" w:rsidRPr="004C36B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C69FC28" w14:textId="56449905" w:rsidR="00CA5DFB" w:rsidRPr="004C36B7" w:rsidRDefault="00CA5DFB" w:rsidP="005E17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36B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D03AE1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</w:tr>
      <w:tr w:rsidR="00FA452A" w14:paraId="37B8D682" w14:textId="77777777" w:rsidTr="00CA5DFB">
        <w:tc>
          <w:tcPr>
            <w:tcW w:w="8051" w:type="dxa"/>
          </w:tcPr>
          <w:p w14:paraId="079F8AA4" w14:textId="77777777" w:rsidR="00FA452A" w:rsidRPr="00FA452A" w:rsidRDefault="00FA452A" w:rsidP="00FA452A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D1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you familiar’ with EoE consensus guidelines?</w:t>
            </w:r>
          </w:p>
          <w:p w14:paraId="6A2EEACB" w14:textId="23E13C00" w:rsidR="00FA452A" w:rsidRPr="00C67A07" w:rsidRDefault="00FA452A" w:rsidP="00FA452A">
            <w:pPr>
              <w:pStyle w:val="ListParagraph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FA452A">
              <w:rPr>
                <w:rFonts w:asciiTheme="majorBidi" w:hAnsiTheme="majorBidi" w:cstheme="majorBidi"/>
                <w:sz w:val="24"/>
                <w:szCs w:val="24"/>
              </w:rPr>
              <w:t>Very familiar</w:t>
            </w:r>
          </w:p>
        </w:tc>
        <w:tc>
          <w:tcPr>
            <w:tcW w:w="1170" w:type="dxa"/>
          </w:tcPr>
          <w:p w14:paraId="7C52CC8D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F25539" w14:textId="168EF35A" w:rsidR="00D03AE1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 (56.2)</w:t>
            </w:r>
          </w:p>
        </w:tc>
        <w:tc>
          <w:tcPr>
            <w:tcW w:w="1170" w:type="dxa"/>
          </w:tcPr>
          <w:p w14:paraId="64071CE5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BC3FA0" w14:textId="79C5CC66" w:rsidR="00D03AE1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54.9)</w:t>
            </w:r>
          </w:p>
        </w:tc>
        <w:tc>
          <w:tcPr>
            <w:tcW w:w="990" w:type="dxa"/>
          </w:tcPr>
          <w:p w14:paraId="7E3F10C1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E1C7BF" w14:textId="0DBAE605" w:rsidR="00D03AE1" w:rsidRPr="004C36B7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5</w:t>
            </w:r>
          </w:p>
        </w:tc>
      </w:tr>
      <w:tr w:rsidR="00FA452A" w14:paraId="4C4679D9" w14:textId="77777777" w:rsidTr="00CA5DFB">
        <w:tc>
          <w:tcPr>
            <w:tcW w:w="8051" w:type="dxa"/>
          </w:tcPr>
          <w:p w14:paraId="0BF08BCC" w14:textId="77777777" w:rsidR="00FA452A" w:rsidRPr="00FA452A" w:rsidRDefault="00FA452A" w:rsidP="00FA452A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D1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oE-related educational activities attended in the previous 3 years</w:t>
            </w:r>
          </w:p>
          <w:p w14:paraId="7DB75381" w14:textId="77777777" w:rsidR="00FA452A" w:rsidRDefault="00FA452A" w:rsidP="00FA452A">
            <w:pPr>
              <w:pStyle w:val="ListParagraph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3</w:t>
            </w:r>
          </w:p>
          <w:p w14:paraId="1982C6F1" w14:textId="3AC91F56" w:rsidR="00FA452A" w:rsidRPr="00C67A07" w:rsidRDefault="00FA452A" w:rsidP="00FA452A">
            <w:pPr>
              <w:pStyle w:val="ListParagraph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3</w:t>
            </w:r>
          </w:p>
        </w:tc>
        <w:tc>
          <w:tcPr>
            <w:tcW w:w="1170" w:type="dxa"/>
          </w:tcPr>
          <w:p w14:paraId="4C45FB29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C7A2AB" w14:textId="77777777" w:rsidR="00D03AE1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F120FA" w14:textId="77777777" w:rsidR="00D03AE1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 (54.8)</w:t>
            </w:r>
          </w:p>
          <w:p w14:paraId="4916D582" w14:textId="7FB0DDE5" w:rsidR="00D03AE1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45.2)</w:t>
            </w:r>
          </w:p>
        </w:tc>
        <w:tc>
          <w:tcPr>
            <w:tcW w:w="1170" w:type="dxa"/>
          </w:tcPr>
          <w:p w14:paraId="36E082E4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F0A4DB" w14:textId="77777777" w:rsidR="00D03AE1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0EEECF" w14:textId="77777777" w:rsidR="00D03AE1" w:rsidRDefault="00D03AE1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 (</w:t>
            </w:r>
            <w:r w:rsidR="00DF4A79">
              <w:rPr>
                <w:rFonts w:asciiTheme="majorBidi" w:hAnsiTheme="majorBidi" w:cstheme="majorBidi"/>
                <w:sz w:val="24"/>
                <w:szCs w:val="24"/>
              </w:rPr>
              <w:t>47.5)</w:t>
            </w:r>
          </w:p>
          <w:p w14:paraId="0C09A5EC" w14:textId="6EE04F0A" w:rsidR="00DF4A79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 (52.5)</w:t>
            </w:r>
          </w:p>
        </w:tc>
        <w:tc>
          <w:tcPr>
            <w:tcW w:w="990" w:type="dxa"/>
          </w:tcPr>
          <w:p w14:paraId="2DD92338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D2319A" w14:textId="77777777" w:rsidR="00DF4A79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2F07AD" w14:textId="58E05378" w:rsidR="00DF4A79" w:rsidRPr="004C36B7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7</w:t>
            </w:r>
          </w:p>
        </w:tc>
      </w:tr>
      <w:tr w:rsidR="00FA452A" w14:paraId="6E42FE26" w14:textId="77777777" w:rsidTr="00CA5DFB">
        <w:tc>
          <w:tcPr>
            <w:tcW w:w="8051" w:type="dxa"/>
          </w:tcPr>
          <w:p w14:paraId="0AB6F222" w14:textId="77777777" w:rsidR="00FA452A" w:rsidRPr="00FA452A" w:rsidRDefault="00FA452A" w:rsidP="00FA452A">
            <w:pPr>
              <w:pStyle w:val="ListParagraph"/>
              <w:numPr>
                <w:ilvl w:val="0"/>
                <w:numId w:val="3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D1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EoE patients do you diagnose annually</w:t>
            </w:r>
          </w:p>
          <w:p w14:paraId="461FE8B4" w14:textId="77777777" w:rsidR="00FA452A" w:rsidRDefault="00FA452A" w:rsidP="00FA452A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6</w:t>
            </w:r>
          </w:p>
          <w:p w14:paraId="55EB1A78" w14:textId="18036ECC" w:rsidR="00FA452A" w:rsidRPr="00C67A07" w:rsidRDefault="00FA452A" w:rsidP="00FA452A">
            <w:pPr>
              <w:pStyle w:val="ListParagraph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6</w:t>
            </w:r>
          </w:p>
        </w:tc>
        <w:tc>
          <w:tcPr>
            <w:tcW w:w="1170" w:type="dxa"/>
          </w:tcPr>
          <w:p w14:paraId="17D01711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5CA3B3" w14:textId="77777777" w:rsidR="00DF4A79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(68.5)</w:t>
            </w:r>
          </w:p>
          <w:p w14:paraId="37635538" w14:textId="606ED0D0" w:rsidR="00DF4A79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31.5)</w:t>
            </w:r>
          </w:p>
        </w:tc>
        <w:tc>
          <w:tcPr>
            <w:tcW w:w="1170" w:type="dxa"/>
          </w:tcPr>
          <w:p w14:paraId="3B468C9F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CAA045" w14:textId="7C7C8286" w:rsidR="00DF4A79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 (60.7)</w:t>
            </w:r>
          </w:p>
          <w:p w14:paraId="78C92732" w14:textId="5B10172A" w:rsidR="00DF4A79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(39.3)</w:t>
            </w:r>
          </w:p>
        </w:tc>
        <w:tc>
          <w:tcPr>
            <w:tcW w:w="990" w:type="dxa"/>
          </w:tcPr>
          <w:p w14:paraId="51D833FC" w14:textId="77777777" w:rsidR="00FA452A" w:rsidRDefault="00FA452A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F1B1E8" w14:textId="69806096" w:rsidR="00DF4A79" w:rsidRPr="004C36B7" w:rsidRDefault="00DF4A79" w:rsidP="00FA45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1</w:t>
            </w:r>
          </w:p>
        </w:tc>
      </w:tr>
    </w:tbl>
    <w:p w14:paraId="3C2BD737" w14:textId="77777777" w:rsidR="00990AD3" w:rsidRDefault="00990AD3" w:rsidP="00990AD3">
      <w:pPr>
        <w:rPr>
          <w:rFonts w:asciiTheme="majorBidi" w:hAnsiTheme="majorBidi" w:cstheme="majorBidi"/>
          <w:sz w:val="24"/>
          <w:szCs w:val="24"/>
        </w:rPr>
      </w:pPr>
    </w:p>
    <w:p w14:paraId="65E13D18" w14:textId="044F6578" w:rsidR="005956F7" w:rsidRDefault="005956F7" w:rsidP="00CE0E5F"/>
    <w:p w14:paraId="561C3345" w14:textId="12E7B7AF" w:rsidR="007B13A0" w:rsidRDefault="007B13A0" w:rsidP="005956F7"/>
    <w:p w14:paraId="5E7E7157" w14:textId="33CEFC5C" w:rsidR="007B13A0" w:rsidRDefault="007B13A0" w:rsidP="005956F7"/>
    <w:p w14:paraId="26B42286" w14:textId="679D44FF" w:rsidR="007B13A0" w:rsidRDefault="007B13A0" w:rsidP="005956F7"/>
    <w:p w14:paraId="176CCE12" w14:textId="442A3D70" w:rsidR="007B13A0" w:rsidRDefault="007B13A0" w:rsidP="005956F7"/>
    <w:p w14:paraId="2383D4AB" w14:textId="13827BF1" w:rsidR="007B13A0" w:rsidRDefault="007B13A0" w:rsidP="005956F7"/>
    <w:p w14:paraId="0FD97B89" w14:textId="2564E5FA" w:rsidR="007B13A0" w:rsidRDefault="007B13A0" w:rsidP="005956F7"/>
    <w:p w14:paraId="2AD76BEF" w14:textId="25546793" w:rsidR="007B13A0" w:rsidRDefault="007B13A0" w:rsidP="005956F7"/>
    <w:p w14:paraId="32162B46" w14:textId="1786F11A" w:rsidR="007B13A0" w:rsidRDefault="007B13A0" w:rsidP="005956F7"/>
    <w:p w14:paraId="2EDC2FAA" w14:textId="501D4F98" w:rsidR="007B13A0" w:rsidRDefault="007B13A0" w:rsidP="005956F7"/>
    <w:p w14:paraId="77D44FE3" w14:textId="77777777" w:rsidR="00FA452A" w:rsidRPr="00ED58FE" w:rsidRDefault="00FA452A" w:rsidP="005956F7"/>
    <w:sectPr w:rsidR="00FA452A" w:rsidRPr="00ED5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10303"/>
    <w:multiLevelType w:val="hybridMultilevel"/>
    <w:tmpl w:val="84B8F9FA"/>
    <w:lvl w:ilvl="0" w:tplc="8C783FE8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641AE6"/>
    <w:multiLevelType w:val="hybridMultilevel"/>
    <w:tmpl w:val="7DF81D8A"/>
    <w:lvl w:ilvl="0" w:tplc="B2947416">
      <w:start w:val="12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C00BC"/>
    <w:multiLevelType w:val="hybridMultilevel"/>
    <w:tmpl w:val="A1AA6BEA"/>
    <w:lvl w:ilvl="0" w:tplc="853CF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E4AED"/>
    <w:multiLevelType w:val="hybridMultilevel"/>
    <w:tmpl w:val="56B60874"/>
    <w:lvl w:ilvl="0" w:tplc="C742D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767EE"/>
    <w:multiLevelType w:val="hybridMultilevel"/>
    <w:tmpl w:val="A4BAE3E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14D595E"/>
    <w:multiLevelType w:val="hybridMultilevel"/>
    <w:tmpl w:val="7ACA1AD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4E95609"/>
    <w:multiLevelType w:val="hybridMultilevel"/>
    <w:tmpl w:val="AB600C8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BD7386D"/>
    <w:multiLevelType w:val="hybridMultilevel"/>
    <w:tmpl w:val="B6EE41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7B4C54"/>
    <w:multiLevelType w:val="hybridMultilevel"/>
    <w:tmpl w:val="122EC3B8"/>
    <w:lvl w:ilvl="0" w:tplc="04090017">
      <w:start w:val="1"/>
      <w:numFmt w:val="lowerLetter"/>
      <w:lvlText w:val="%1)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 w15:restartNumberingAfterBreak="0">
    <w:nsid w:val="24994DD2"/>
    <w:multiLevelType w:val="hybridMultilevel"/>
    <w:tmpl w:val="C6BA59D4"/>
    <w:lvl w:ilvl="0" w:tplc="4B76778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040AF3"/>
    <w:multiLevelType w:val="hybridMultilevel"/>
    <w:tmpl w:val="8E98FF12"/>
    <w:lvl w:ilvl="0" w:tplc="AEC6657A">
      <w:start w:val="22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0653E7"/>
    <w:multiLevelType w:val="hybridMultilevel"/>
    <w:tmpl w:val="8706849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315BE5"/>
    <w:multiLevelType w:val="hybridMultilevel"/>
    <w:tmpl w:val="32321D48"/>
    <w:lvl w:ilvl="0" w:tplc="DFC88A2C">
      <w:start w:val="23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3" w15:restartNumberingAfterBreak="0">
    <w:nsid w:val="2AAB24DD"/>
    <w:multiLevelType w:val="hybridMultilevel"/>
    <w:tmpl w:val="E2603C04"/>
    <w:lvl w:ilvl="0" w:tplc="D69A6FF4">
      <w:start w:val="20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4" w15:restartNumberingAfterBreak="0">
    <w:nsid w:val="2AC51434"/>
    <w:multiLevelType w:val="hybridMultilevel"/>
    <w:tmpl w:val="D30028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DB2CA7"/>
    <w:multiLevelType w:val="hybridMultilevel"/>
    <w:tmpl w:val="8AAED2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A6786"/>
    <w:multiLevelType w:val="hybridMultilevel"/>
    <w:tmpl w:val="21E6D308"/>
    <w:lvl w:ilvl="0" w:tplc="7958C858">
      <w:start w:val="13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310905"/>
    <w:multiLevelType w:val="hybridMultilevel"/>
    <w:tmpl w:val="8DFA2A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740AE9"/>
    <w:multiLevelType w:val="hybridMultilevel"/>
    <w:tmpl w:val="6B3673E6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9" w15:restartNumberingAfterBreak="0">
    <w:nsid w:val="34DD49B0"/>
    <w:multiLevelType w:val="hybridMultilevel"/>
    <w:tmpl w:val="772C35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C6123FE"/>
    <w:multiLevelType w:val="hybridMultilevel"/>
    <w:tmpl w:val="F522B8CA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3C901A4F"/>
    <w:multiLevelType w:val="hybridMultilevel"/>
    <w:tmpl w:val="F358FCF8"/>
    <w:lvl w:ilvl="0" w:tplc="802A72D2">
      <w:start w:val="18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D897A36"/>
    <w:multiLevelType w:val="hybridMultilevel"/>
    <w:tmpl w:val="6686A348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3" w15:restartNumberingAfterBreak="0">
    <w:nsid w:val="3E40501A"/>
    <w:multiLevelType w:val="hybridMultilevel"/>
    <w:tmpl w:val="62FCB17A"/>
    <w:lvl w:ilvl="0" w:tplc="04090017">
      <w:start w:val="1"/>
      <w:numFmt w:val="lowerLetter"/>
      <w:lvlText w:val="%1)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" w15:restartNumberingAfterBreak="0">
    <w:nsid w:val="417B5853"/>
    <w:multiLevelType w:val="hybridMultilevel"/>
    <w:tmpl w:val="3148F03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2A46197"/>
    <w:multiLevelType w:val="hybridMultilevel"/>
    <w:tmpl w:val="5BFE8FB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33B7FA3"/>
    <w:multiLevelType w:val="hybridMultilevel"/>
    <w:tmpl w:val="A33CD764"/>
    <w:lvl w:ilvl="0" w:tplc="A7E4536A">
      <w:start w:val="17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7" w15:restartNumberingAfterBreak="0">
    <w:nsid w:val="4EFF597B"/>
    <w:multiLevelType w:val="hybridMultilevel"/>
    <w:tmpl w:val="2DC65D7E"/>
    <w:lvl w:ilvl="0" w:tplc="FFEE17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A8A3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78C05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A6D7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176C6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EF005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7027F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3BC6A2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AA0D7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5A553630"/>
    <w:multiLevelType w:val="hybridMultilevel"/>
    <w:tmpl w:val="0D0AAE0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1107C4D"/>
    <w:multiLevelType w:val="hybridMultilevel"/>
    <w:tmpl w:val="B83EC15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18870C3"/>
    <w:multiLevelType w:val="hybridMultilevel"/>
    <w:tmpl w:val="738068D0"/>
    <w:lvl w:ilvl="0" w:tplc="2F448A14">
      <w:start w:val="19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24B2EC0"/>
    <w:multiLevelType w:val="hybridMultilevel"/>
    <w:tmpl w:val="850824D6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2" w15:restartNumberingAfterBreak="0">
    <w:nsid w:val="663C48FA"/>
    <w:multiLevelType w:val="hybridMultilevel"/>
    <w:tmpl w:val="B0B22E24"/>
    <w:lvl w:ilvl="0" w:tplc="EB86315A">
      <w:start w:val="14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3" w15:restartNumberingAfterBreak="0">
    <w:nsid w:val="66EA68AC"/>
    <w:multiLevelType w:val="hybridMultilevel"/>
    <w:tmpl w:val="D320166E"/>
    <w:lvl w:ilvl="0" w:tplc="04090017">
      <w:start w:val="1"/>
      <w:numFmt w:val="lowerLetter"/>
      <w:lvlText w:val="%1)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4" w15:restartNumberingAfterBreak="0">
    <w:nsid w:val="67556329"/>
    <w:multiLevelType w:val="hybridMultilevel"/>
    <w:tmpl w:val="F4169B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FB4D91"/>
    <w:multiLevelType w:val="hybridMultilevel"/>
    <w:tmpl w:val="DD3CF516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6" w15:restartNumberingAfterBreak="0">
    <w:nsid w:val="6CF673F8"/>
    <w:multiLevelType w:val="hybridMultilevel"/>
    <w:tmpl w:val="A4725202"/>
    <w:lvl w:ilvl="0" w:tplc="26DAEC68">
      <w:start w:val="16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7" w15:restartNumberingAfterBreak="0">
    <w:nsid w:val="6F486C55"/>
    <w:multiLevelType w:val="hybridMultilevel"/>
    <w:tmpl w:val="07302D6A"/>
    <w:lvl w:ilvl="0" w:tplc="B5F2A290">
      <w:start w:val="1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6177F5"/>
    <w:multiLevelType w:val="hybridMultilevel"/>
    <w:tmpl w:val="BC3E3400"/>
    <w:lvl w:ilvl="0" w:tplc="04090017">
      <w:start w:val="1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9" w15:restartNumberingAfterBreak="0">
    <w:nsid w:val="768E6E40"/>
    <w:multiLevelType w:val="hybridMultilevel"/>
    <w:tmpl w:val="CE788AC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6962768"/>
    <w:multiLevelType w:val="hybridMultilevel"/>
    <w:tmpl w:val="5E2AF5A0"/>
    <w:lvl w:ilvl="0" w:tplc="87C65808">
      <w:start w:val="9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025F05"/>
    <w:multiLevelType w:val="hybridMultilevel"/>
    <w:tmpl w:val="19786994"/>
    <w:lvl w:ilvl="0" w:tplc="24F4F086">
      <w:start w:val="2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455100"/>
    <w:multiLevelType w:val="hybridMultilevel"/>
    <w:tmpl w:val="72884CB6"/>
    <w:lvl w:ilvl="0" w:tplc="3A5A039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F942E4"/>
    <w:multiLevelType w:val="hybridMultilevel"/>
    <w:tmpl w:val="D8FE1EEC"/>
    <w:lvl w:ilvl="0" w:tplc="132E3F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135938">
    <w:abstractNumId w:val="24"/>
  </w:num>
  <w:num w:numId="2" w16cid:durableId="1294991376">
    <w:abstractNumId w:val="25"/>
  </w:num>
  <w:num w:numId="3" w16cid:durableId="9838692">
    <w:abstractNumId w:val="29"/>
  </w:num>
  <w:num w:numId="4" w16cid:durableId="1974172903">
    <w:abstractNumId w:val="4"/>
  </w:num>
  <w:num w:numId="5" w16cid:durableId="102069758">
    <w:abstractNumId w:val="39"/>
  </w:num>
  <w:num w:numId="6" w16cid:durableId="992369195">
    <w:abstractNumId w:val="28"/>
  </w:num>
  <w:num w:numId="7" w16cid:durableId="15428077">
    <w:abstractNumId w:val="6"/>
  </w:num>
  <w:num w:numId="8" w16cid:durableId="1415055305">
    <w:abstractNumId w:val="5"/>
  </w:num>
  <w:num w:numId="9" w16cid:durableId="1126705308">
    <w:abstractNumId w:val="11"/>
  </w:num>
  <w:num w:numId="10" w16cid:durableId="859665183">
    <w:abstractNumId w:val="35"/>
  </w:num>
  <w:num w:numId="11" w16cid:durableId="144705193">
    <w:abstractNumId w:val="9"/>
  </w:num>
  <w:num w:numId="12" w16cid:durableId="1393432379">
    <w:abstractNumId w:val="19"/>
  </w:num>
  <w:num w:numId="13" w16cid:durableId="131366233">
    <w:abstractNumId w:val="40"/>
  </w:num>
  <w:num w:numId="14" w16cid:durableId="767500611">
    <w:abstractNumId w:val="37"/>
  </w:num>
  <w:num w:numId="15" w16cid:durableId="271208606">
    <w:abstractNumId w:val="0"/>
  </w:num>
  <w:num w:numId="16" w16cid:durableId="849416823">
    <w:abstractNumId w:val="1"/>
  </w:num>
  <w:num w:numId="17" w16cid:durableId="373046579">
    <w:abstractNumId w:val="22"/>
  </w:num>
  <w:num w:numId="18" w16cid:durableId="99181467">
    <w:abstractNumId w:val="16"/>
  </w:num>
  <w:num w:numId="19" w16cid:durableId="866060918">
    <w:abstractNumId w:val="38"/>
  </w:num>
  <w:num w:numId="20" w16cid:durableId="1647852965">
    <w:abstractNumId w:val="20"/>
  </w:num>
  <w:num w:numId="21" w16cid:durableId="957220076">
    <w:abstractNumId w:val="32"/>
  </w:num>
  <w:num w:numId="22" w16cid:durableId="469985303">
    <w:abstractNumId w:val="31"/>
  </w:num>
  <w:num w:numId="23" w16cid:durableId="1206867950">
    <w:abstractNumId w:val="36"/>
  </w:num>
  <w:num w:numId="24" w16cid:durableId="177695635">
    <w:abstractNumId w:val="18"/>
  </w:num>
  <w:num w:numId="25" w16cid:durableId="1349677333">
    <w:abstractNumId w:val="17"/>
  </w:num>
  <w:num w:numId="26" w16cid:durableId="1382711096">
    <w:abstractNumId w:val="26"/>
  </w:num>
  <w:num w:numId="27" w16cid:durableId="643697954">
    <w:abstractNumId w:val="21"/>
  </w:num>
  <w:num w:numId="28" w16cid:durableId="1496724914">
    <w:abstractNumId w:val="15"/>
  </w:num>
  <w:num w:numId="29" w16cid:durableId="180314742">
    <w:abstractNumId w:val="30"/>
  </w:num>
  <w:num w:numId="30" w16cid:durableId="5449768">
    <w:abstractNumId w:val="23"/>
  </w:num>
  <w:num w:numId="31" w16cid:durableId="1329138227">
    <w:abstractNumId w:val="13"/>
  </w:num>
  <w:num w:numId="32" w16cid:durableId="1097402867">
    <w:abstractNumId w:val="7"/>
  </w:num>
  <w:num w:numId="33" w16cid:durableId="1221748024">
    <w:abstractNumId w:val="41"/>
  </w:num>
  <w:num w:numId="34" w16cid:durableId="1322084100">
    <w:abstractNumId w:val="42"/>
  </w:num>
  <w:num w:numId="35" w16cid:durableId="1115444505">
    <w:abstractNumId w:val="10"/>
  </w:num>
  <w:num w:numId="36" w16cid:durableId="203714540">
    <w:abstractNumId w:val="33"/>
  </w:num>
  <w:num w:numId="37" w16cid:durableId="1498574916">
    <w:abstractNumId w:val="12"/>
  </w:num>
  <w:num w:numId="38" w16cid:durableId="1849518550">
    <w:abstractNumId w:val="8"/>
  </w:num>
  <w:num w:numId="39" w16cid:durableId="151410784">
    <w:abstractNumId w:val="14"/>
  </w:num>
  <w:num w:numId="40" w16cid:durableId="1113476677">
    <w:abstractNumId w:val="27"/>
  </w:num>
  <w:num w:numId="41" w16cid:durableId="1805151945">
    <w:abstractNumId w:val="2"/>
  </w:num>
  <w:num w:numId="42" w16cid:durableId="1970044051">
    <w:abstractNumId w:val="3"/>
  </w:num>
  <w:num w:numId="43" w16cid:durableId="1570925206">
    <w:abstractNumId w:val="43"/>
  </w:num>
  <w:num w:numId="44" w16cid:durableId="657077137">
    <w:abstractNumId w:val="34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8FE"/>
    <w:rsid w:val="00021D57"/>
    <w:rsid w:val="000267C5"/>
    <w:rsid w:val="0003619C"/>
    <w:rsid w:val="00044002"/>
    <w:rsid w:val="00057B36"/>
    <w:rsid w:val="00081F6A"/>
    <w:rsid w:val="0008364D"/>
    <w:rsid w:val="00090C8E"/>
    <w:rsid w:val="000D249C"/>
    <w:rsid w:val="001362E0"/>
    <w:rsid w:val="00144740"/>
    <w:rsid w:val="00147EB3"/>
    <w:rsid w:val="0019421D"/>
    <w:rsid w:val="001A2EA5"/>
    <w:rsid w:val="001A4256"/>
    <w:rsid w:val="001B6625"/>
    <w:rsid w:val="001C2F56"/>
    <w:rsid w:val="001C7783"/>
    <w:rsid w:val="001D6943"/>
    <w:rsid w:val="00206A3F"/>
    <w:rsid w:val="0022565D"/>
    <w:rsid w:val="002339B1"/>
    <w:rsid w:val="00261B3C"/>
    <w:rsid w:val="00270591"/>
    <w:rsid w:val="002A2431"/>
    <w:rsid w:val="002D2FE8"/>
    <w:rsid w:val="002E232E"/>
    <w:rsid w:val="002F3EB9"/>
    <w:rsid w:val="0031754D"/>
    <w:rsid w:val="00337459"/>
    <w:rsid w:val="00340BF4"/>
    <w:rsid w:val="00344540"/>
    <w:rsid w:val="003511BB"/>
    <w:rsid w:val="00362F5B"/>
    <w:rsid w:val="003758BE"/>
    <w:rsid w:val="00390795"/>
    <w:rsid w:val="003B02D6"/>
    <w:rsid w:val="003C5A04"/>
    <w:rsid w:val="003D177C"/>
    <w:rsid w:val="0042241B"/>
    <w:rsid w:val="004241DA"/>
    <w:rsid w:val="00447BDA"/>
    <w:rsid w:val="00464253"/>
    <w:rsid w:val="00467FE7"/>
    <w:rsid w:val="00470A49"/>
    <w:rsid w:val="004A7791"/>
    <w:rsid w:val="004B668D"/>
    <w:rsid w:val="004B7093"/>
    <w:rsid w:val="004C36B7"/>
    <w:rsid w:val="004C4BCA"/>
    <w:rsid w:val="004E3271"/>
    <w:rsid w:val="00521724"/>
    <w:rsid w:val="00556808"/>
    <w:rsid w:val="00556AC7"/>
    <w:rsid w:val="0058398A"/>
    <w:rsid w:val="005956F7"/>
    <w:rsid w:val="005A1192"/>
    <w:rsid w:val="005A27F8"/>
    <w:rsid w:val="005C0E06"/>
    <w:rsid w:val="005E1732"/>
    <w:rsid w:val="0060677D"/>
    <w:rsid w:val="00615B7E"/>
    <w:rsid w:val="00630CC4"/>
    <w:rsid w:val="006369F4"/>
    <w:rsid w:val="006466F7"/>
    <w:rsid w:val="006537CD"/>
    <w:rsid w:val="006F4A63"/>
    <w:rsid w:val="00707AD7"/>
    <w:rsid w:val="007134E5"/>
    <w:rsid w:val="007206B1"/>
    <w:rsid w:val="00727531"/>
    <w:rsid w:val="0072782F"/>
    <w:rsid w:val="00737E23"/>
    <w:rsid w:val="00742EC2"/>
    <w:rsid w:val="007471E2"/>
    <w:rsid w:val="00777391"/>
    <w:rsid w:val="007871F3"/>
    <w:rsid w:val="007B13A0"/>
    <w:rsid w:val="007C2138"/>
    <w:rsid w:val="007C4052"/>
    <w:rsid w:val="00803C51"/>
    <w:rsid w:val="00826A9D"/>
    <w:rsid w:val="00853911"/>
    <w:rsid w:val="008633A6"/>
    <w:rsid w:val="00897CC1"/>
    <w:rsid w:val="008A0030"/>
    <w:rsid w:val="008B34A8"/>
    <w:rsid w:val="008C46DC"/>
    <w:rsid w:val="008D1E0B"/>
    <w:rsid w:val="008E42BF"/>
    <w:rsid w:val="008F2BCA"/>
    <w:rsid w:val="0090024D"/>
    <w:rsid w:val="009257B1"/>
    <w:rsid w:val="00925940"/>
    <w:rsid w:val="00935B31"/>
    <w:rsid w:val="00945D78"/>
    <w:rsid w:val="00990AD3"/>
    <w:rsid w:val="009F43EF"/>
    <w:rsid w:val="00A44F43"/>
    <w:rsid w:val="00A672CA"/>
    <w:rsid w:val="00A97495"/>
    <w:rsid w:val="00AB019A"/>
    <w:rsid w:val="00AB3BD4"/>
    <w:rsid w:val="00AB6E12"/>
    <w:rsid w:val="00AD66DA"/>
    <w:rsid w:val="00AF4667"/>
    <w:rsid w:val="00B05BD1"/>
    <w:rsid w:val="00B15DC8"/>
    <w:rsid w:val="00B17DAC"/>
    <w:rsid w:val="00B52F32"/>
    <w:rsid w:val="00BA3ECC"/>
    <w:rsid w:val="00BA5D6B"/>
    <w:rsid w:val="00BB6BA3"/>
    <w:rsid w:val="00BD6625"/>
    <w:rsid w:val="00BF4A9A"/>
    <w:rsid w:val="00C01A6E"/>
    <w:rsid w:val="00C54695"/>
    <w:rsid w:val="00C67A07"/>
    <w:rsid w:val="00C95F7B"/>
    <w:rsid w:val="00CA5DFB"/>
    <w:rsid w:val="00CE0E5F"/>
    <w:rsid w:val="00CE63D6"/>
    <w:rsid w:val="00CE7EE4"/>
    <w:rsid w:val="00CF01F8"/>
    <w:rsid w:val="00CF3411"/>
    <w:rsid w:val="00D00598"/>
    <w:rsid w:val="00D03AE1"/>
    <w:rsid w:val="00D42FC9"/>
    <w:rsid w:val="00D46A84"/>
    <w:rsid w:val="00D56736"/>
    <w:rsid w:val="00D568A7"/>
    <w:rsid w:val="00D87517"/>
    <w:rsid w:val="00DF0F23"/>
    <w:rsid w:val="00DF3082"/>
    <w:rsid w:val="00DF4A79"/>
    <w:rsid w:val="00E37C48"/>
    <w:rsid w:val="00E40843"/>
    <w:rsid w:val="00E573FC"/>
    <w:rsid w:val="00EC59AF"/>
    <w:rsid w:val="00ED3377"/>
    <w:rsid w:val="00ED58FE"/>
    <w:rsid w:val="00F32481"/>
    <w:rsid w:val="00F6278A"/>
    <w:rsid w:val="00FA0799"/>
    <w:rsid w:val="00FA452A"/>
    <w:rsid w:val="00FB43DB"/>
    <w:rsid w:val="00FB7CD9"/>
    <w:rsid w:val="00FF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A383"/>
  <w15:chartTrackingRefBased/>
  <w15:docId w15:val="{07E97736-6813-45A7-AEA4-053DCC4D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8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E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E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6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536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219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166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. AlHussaini</dc:creator>
  <cp:keywords/>
  <dc:description/>
  <cp:lastModifiedBy>Sandhya Patel</cp:lastModifiedBy>
  <cp:revision>2</cp:revision>
  <dcterms:created xsi:type="dcterms:W3CDTF">2025-03-25T09:09:00Z</dcterms:created>
  <dcterms:modified xsi:type="dcterms:W3CDTF">2025-03-25T09:09:00Z</dcterms:modified>
</cp:coreProperties>
</file>